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53E4" w:rsidRDefault="003C53E4" w:rsidP="003C53E4">
      <w:r w:rsidRPr="00174F99">
        <w:rPr>
          <w:b/>
          <w:bCs/>
          <w:u w:val="single"/>
        </w:rPr>
        <w:t xml:space="preserve">Table </w:t>
      </w:r>
      <w:r>
        <w:rPr>
          <w:b/>
          <w:bCs/>
          <w:u w:val="single"/>
        </w:rPr>
        <w:t>S</w:t>
      </w:r>
      <w:bookmarkStart w:id="0" w:name="_GoBack"/>
      <w:bookmarkEnd w:id="0"/>
      <w:r w:rsidRPr="00174F99">
        <w:rPr>
          <w:b/>
          <w:bCs/>
          <w:u w:val="single"/>
        </w:rPr>
        <w:t>1:</w:t>
      </w:r>
      <w:r>
        <w:t xml:space="preserve"> </w:t>
      </w:r>
      <w:proofErr w:type="spellStart"/>
      <w:r>
        <w:t>Angiosarcoma</w:t>
      </w:r>
      <w:proofErr w:type="spellEnd"/>
      <w:r>
        <w:t xml:space="preserve"> response to immunotherapy by checkpoint PD-1/PD-L1 blockade previously reported in the literature.</w:t>
      </w:r>
    </w:p>
    <w:tbl>
      <w:tblPr>
        <w:tblStyle w:val="Grilledutableau"/>
        <w:tblW w:w="15045" w:type="dxa"/>
        <w:tblInd w:w="-905" w:type="dxa"/>
        <w:tblLayout w:type="fixed"/>
        <w:tblLook w:val="04A0" w:firstRow="1" w:lastRow="0" w:firstColumn="1" w:lastColumn="0" w:noHBand="0" w:noVBand="1"/>
      </w:tblPr>
      <w:tblGrid>
        <w:gridCol w:w="720"/>
        <w:gridCol w:w="990"/>
        <w:gridCol w:w="3060"/>
        <w:gridCol w:w="2880"/>
        <w:gridCol w:w="2250"/>
        <w:gridCol w:w="2053"/>
        <w:gridCol w:w="2447"/>
        <w:gridCol w:w="645"/>
      </w:tblGrid>
      <w:tr w:rsidR="003C53E4" w:rsidTr="00C23C2A">
        <w:tc>
          <w:tcPr>
            <w:tcW w:w="720" w:type="dxa"/>
          </w:tcPr>
          <w:p w:rsidR="003C53E4" w:rsidRPr="00174F99" w:rsidRDefault="003C53E4" w:rsidP="00C23C2A">
            <w:pPr>
              <w:jc w:val="center"/>
              <w:rPr>
                <w:b/>
                <w:bCs/>
              </w:rPr>
            </w:pPr>
            <w:r>
              <w:rPr>
                <w:b/>
                <w:bCs/>
              </w:rPr>
              <w:t>Year</w:t>
            </w:r>
          </w:p>
        </w:tc>
        <w:tc>
          <w:tcPr>
            <w:tcW w:w="990" w:type="dxa"/>
          </w:tcPr>
          <w:p w:rsidR="003C53E4" w:rsidRPr="00174F99" w:rsidRDefault="003C53E4" w:rsidP="00C23C2A">
            <w:pPr>
              <w:jc w:val="center"/>
              <w:rPr>
                <w:b/>
                <w:bCs/>
              </w:rPr>
            </w:pPr>
            <w:r w:rsidRPr="00174F99">
              <w:rPr>
                <w:b/>
                <w:bCs/>
              </w:rPr>
              <w:t>Number of cases</w:t>
            </w:r>
          </w:p>
        </w:tc>
        <w:tc>
          <w:tcPr>
            <w:tcW w:w="3060" w:type="dxa"/>
          </w:tcPr>
          <w:p w:rsidR="003C53E4" w:rsidRDefault="003C53E4" w:rsidP="00C23C2A">
            <w:pPr>
              <w:jc w:val="center"/>
              <w:rPr>
                <w:b/>
                <w:bCs/>
              </w:rPr>
            </w:pPr>
            <w:r w:rsidRPr="00F5270B">
              <w:rPr>
                <w:b/>
                <w:bCs/>
              </w:rPr>
              <w:t>Tumor description</w:t>
            </w:r>
          </w:p>
          <w:p w:rsidR="003C53E4" w:rsidRPr="00174F99" w:rsidRDefault="003C53E4" w:rsidP="00C23C2A">
            <w:pPr>
              <w:jc w:val="center"/>
              <w:rPr>
                <w:b/>
                <w:bCs/>
              </w:rPr>
            </w:pPr>
          </w:p>
        </w:tc>
        <w:tc>
          <w:tcPr>
            <w:tcW w:w="2880" w:type="dxa"/>
          </w:tcPr>
          <w:p w:rsidR="003C53E4" w:rsidRPr="00174F99" w:rsidRDefault="003C53E4" w:rsidP="00C23C2A">
            <w:pPr>
              <w:jc w:val="center"/>
              <w:rPr>
                <w:b/>
                <w:bCs/>
              </w:rPr>
            </w:pPr>
            <w:r>
              <w:rPr>
                <w:b/>
                <w:bCs/>
              </w:rPr>
              <w:t>Tumor molecular profile</w:t>
            </w:r>
          </w:p>
        </w:tc>
        <w:tc>
          <w:tcPr>
            <w:tcW w:w="2250" w:type="dxa"/>
          </w:tcPr>
          <w:p w:rsidR="003C53E4" w:rsidRPr="00174F99" w:rsidRDefault="003C53E4" w:rsidP="00C23C2A">
            <w:pPr>
              <w:jc w:val="center"/>
              <w:rPr>
                <w:b/>
                <w:bCs/>
              </w:rPr>
            </w:pPr>
            <w:r w:rsidRPr="00174F99">
              <w:rPr>
                <w:b/>
                <w:bCs/>
              </w:rPr>
              <w:t>Treatment</w:t>
            </w:r>
          </w:p>
        </w:tc>
        <w:tc>
          <w:tcPr>
            <w:tcW w:w="2053" w:type="dxa"/>
          </w:tcPr>
          <w:p w:rsidR="003C53E4" w:rsidRPr="00174F99" w:rsidRDefault="003C53E4" w:rsidP="00C23C2A">
            <w:pPr>
              <w:jc w:val="center"/>
              <w:rPr>
                <w:b/>
                <w:bCs/>
              </w:rPr>
            </w:pPr>
            <w:r w:rsidRPr="00174F99">
              <w:rPr>
                <w:b/>
                <w:bCs/>
              </w:rPr>
              <w:t>Response</w:t>
            </w:r>
          </w:p>
        </w:tc>
        <w:tc>
          <w:tcPr>
            <w:tcW w:w="2447" w:type="dxa"/>
          </w:tcPr>
          <w:p w:rsidR="003C53E4" w:rsidRPr="00174F99" w:rsidRDefault="003C53E4" w:rsidP="00C23C2A">
            <w:pPr>
              <w:jc w:val="center"/>
              <w:rPr>
                <w:b/>
                <w:bCs/>
              </w:rPr>
            </w:pPr>
            <w:r>
              <w:rPr>
                <w:b/>
                <w:bCs/>
              </w:rPr>
              <w:t>Comment</w:t>
            </w:r>
          </w:p>
        </w:tc>
        <w:tc>
          <w:tcPr>
            <w:tcW w:w="645" w:type="dxa"/>
          </w:tcPr>
          <w:p w:rsidR="003C53E4" w:rsidRPr="00174F99" w:rsidRDefault="003C53E4" w:rsidP="00C23C2A">
            <w:pPr>
              <w:jc w:val="center"/>
              <w:rPr>
                <w:b/>
                <w:bCs/>
              </w:rPr>
            </w:pPr>
            <w:r w:rsidRPr="00174F99">
              <w:rPr>
                <w:b/>
                <w:bCs/>
              </w:rPr>
              <w:t>Ref</w:t>
            </w:r>
            <w:r>
              <w:rPr>
                <w:b/>
                <w:bCs/>
              </w:rPr>
              <w:t>.</w:t>
            </w:r>
          </w:p>
        </w:tc>
      </w:tr>
      <w:tr w:rsidR="003C53E4" w:rsidTr="00C23C2A">
        <w:tc>
          <w:tcPr>
            <w:tcW w:w="720" w:type="dxa"/>
          </w:tcPr>
          <w:p w:rsidR="003C53E4" w:rsidRDefault="003C53E4" w:rsidP="00C23C2A">
            <w:pPr>
              <w:jc w:val="center"/>
            </w:pPr>
            <w:r>
              <w:t>2017</w:t>
            </w:r>
          </w:p>
        </w:tc>
        <w:tc>
          <w:tcPr>
            <w:tcW w:w="990" w:type="dxa"/>
          </w:tcPr>
          <w:p w:rsidR="003C53E4" w:rsidRDefault="003C53E4" w:rsidP="00C23C2A">
            <w:pPr>
              <w:jc w:val="center"/>
            </w:pPr>
            <w:r>
              <w:t>1</w:t>
            </w:r>
          </w:p>
        </w:tc>
        <w:tc>
          <w:tcPr>
            <w:tcW w:w="3060" w:type="dxa"/>
          </w:tcPr>
          <w:p w:rsidR="003C53E4" w:rsidRDefault="003C53E4" w:rsidP="00C23C2A">
            <w:pPr>
              <w:jc w:val="center"/>
            </w:pPr>
            <w:r>
              <w:t xml:space="preserve">Cutaneous face, </w:t>
            </w:r>
          </w:p>
          <w:p w:rsidR="003C53E4" w:rsidRDefault="003C53E4" w:rsidP="00C23C2A">
            <w:pPr>
              <w:jc w:val="center"/>
            </w:pPr>
            <w:r>
              <w:t>hepatic recurrence</w:t>
            </w:r>
          </w:p>
        </w:tc>
        <w:tc>
          <w:tcPr>
            <w:tcW w:w="2880" w:type="dxa"/>
          </w:tcPr>
          <w:p w:rsidR="003C53E4" w:rsidRDefault="003C53E4" w:rsidP="00C23C2A">
            <w:pPr>
              <w:jc w:val="center"/>
            </w:pPr>
            <w:r>
              <w:t>PD-L1 positive</w:t>
            </w:r>
          </w:p>
          <w:p w:rsidR="003C53E4" w:rsidRPr="00E53231" w:rsidRDefault="003C53E4" w:rsidP="00C23C2A">
            <w:pPr>
              <w:jc w:val="center"/>
              <w:rPr>
                <w:sz w:val="18"/>
                <w:szCs w:val="18"/>
              </w:rPr>
            </w:pPr>
            <w:r w:rsidRPr="00E53231">
              <w:rPr>
                <w:sz w:val="18"/>
                <w:szCs w:val="18"/>
              </w:rPr>
              <w:t>(SP142 antibody, &gt;5% cells)</w:t>
            </w:r>
          </w:p>
        </w:tc>
        <w:tc>
          <w:tcPr>
            <w:tcW w:w="2250" w:type="dxa"/>
          </w:tcPr>
          <w:p w:rsidR="003C53E4" w:rsidRDefault="003C53E4" w:rsidP="00C23C2A">
            <w:pPr>
              <w:jc w:val="center"/>
            </w:pPr>
            <w:proofErr w:type="spellStart"/>
            <w:r>
              <w:t>Pembrolizumab</w:t>
            </w:r>
            <w:proofErr w:type="spellEnd"/>
          </w:p>
        </w:tc>
        <w:tc>
          <w:tcPr>
            <w:tcW w:w="2053" w:type="dxa"/>
          </w:tcPr>
          <w:p w:rsidR="003C53E4" w:rsidRDefault="003C53E4" w:rsidP="00C23C2A">
            <w:pPr>
              <w:jc w:val="center"/>
            </w:pPr>
            <w:r>
              <w:t>PR</w:t>
            </w:r>
          </w:p>
          <w:p w:rsidR="003C53E4" w:rsidRDefault="003C53E4" w:rsidP="00C23C2A">
            <w:pPr>
              <w:jc w:val="center"/>
            </w:pPr>
          </w:p>
        </w:tc>
        <w:tc>
          <w:tcPr>
            <w:tcW w:w="2447" w:type="dxa"/>
          </w:tcPr>
          <w:p w:rsidR="003C53E4" w:rsidRDefault="003C53E4" w:rsidP="00C23C2A">
            <w:pPr>
              <w:jc w:val="center"/>
            </w:pPr>
          </w:p>
        </w:tc>
        <w:tc>
          <w:tcPr>
            <w:tcW w:w="645" w:type="dxa"/>
          </w:tcPr>
          <w:p w:rsidR="003C53E4" w:rsidRDefault="003C53E4" w:rsidP="00C23C2A">
            <w:pPr>
              <w:jc w:val="center"/>
            </w:pPr>
            <w:r>
              <w:fldChar w:fldCharType="begin"/>
            </w:r>
            <w:r>
              <w:instrText xml:space="preserve"> ADDIN ZOTERO_ITEM CSL_CITATION {"citationID":"3Ds5VDue","properties":{"formattedCitation":"\\super 6\\nosupersub{}","plainCitation":"6","noteIndex":0},"citationItems":[{"id":125,"uris":["http://zotero.org/users/3302913/items/AX7T64BR"],"uri":["http://zotero.org/users/3302913/items/AX7T64BR"],"itemData":{"id":125,"type":"article-journal","abstract":"BACKGROUND: Angiosarcomas are tumors of malignant endothelial origin that have a poor prognosis with a five-year survival of less than 40%. These tumors can be found in all age groups, but are more common in older patients; with the cutaneous form most common in older white men. Combined modality therapy including surgery and radiation appears to have a better outcome than each modality alone. When metastatic, agents such as liposomal doxorubicin, paclitaxel and ifosfamide have activity but it is short-lived and not curative. Immunotherapy targeting either the PD-1 receptor or PD-L1 ligand has recently been shown to have activity in multiple cancers including melanoma, renal, and non-small lung cancer. Although these agents have been used in sarcoma therapy, their ability to treat angiosarcoma has not been reported.\nCASE PRESENTATION: Here we describe the case of a 63-year-old man who presented initially with angiosarcoma of the nose and received surgery for the primary. Over 4 years he had recurrent disease in the face and liver and was treated with nab-paclitaxel, surgery, and radioembolization, but continued to have progressive disease. His tumor was found to express PD-L1 and he received off-label pembrolizumab 2 mg/kg every 21 days for 13 cycles with marked shrinkage of his liver disease and no new facial lesions. Secondary to this therapy he developed hepatitis and has been treated with decreasing doses of prednisone. During the 8 months off therapy he has developed no new or progressive lesions.\nCONCLUSIONS: Although occasional responses to immunotherapy have been reported for sarcomas, this case report demonstrates that angiosarcoma can express PD-L1 and have a sustained response to PD-1 directed therapy.","container-title":"Journal for Immunotherapy of Cancer","DOI":"10.1186/s40425-017-0263-0","ISSN":"2051-1426","issue":"1","journalAbbreviation":"J Immunother Cancer","language":"eng","note":"PMID: 28716069\nPMCID: PMC5514460","page":"58","source":"PubMed","title":"Angiosarcoma treated successfully with anti-PD-1 therapy - a case report","volume":"5","author":[{"family":"Sindhu","given":"Simran"},{"family":"Gimber","given":"Lana H."},{"family":"Cranmer","given":"Lee"},{"family":"McBride","given":"Ali"},{"family":"Kraft","given":"Andrew S."}],"issued":{"date-parts":[["2017"]],"season":"18"}}}],"schema":"https://github.com/citation-style-language/schema/raw/master/csl-citation.json"} </w:instrText>
            </w:r>
            <w:r>
              <w:fldChar w:fldCharType="separate"/>
            </w:r>
            <w:r w:rsidRPr="000D5AF4">
              <w:rPr>
                <w:rFonts w:ascii="Calibri" w:hAnsi="Calibri" w:cs="Times New Roman"/>
                <w:szCs w:val="24"/>
                <w:vertAlign w:val="superscript"/>
              </w:rPr>
              <w:t>6</w:t>
            </w:r>
            <w:r>
              <w:fldChar w:fldCharType="end"/>
            </w:r>
          </w:p>
        </w:tc>
      </w:tr>
      <w:tr w:rsidR="003C53E4" w:rsidTr="00C23C2A">
        <w:tc>
          <w:tcPr>
            <w:tcW w:w="720" w:type="dxa"/>
          </w:tcPr>
          <w:p w:rsidR="003C53E4" w:rsidRDefault="003C53E4" w:rsidP="00C23C2A">
            <w:pPr>
              <w:jc w:val="center"/>
            </w:pPr>
            <w:r>
              <w:t>2018</w:t>
            </w:r>
          </w:p>
        </w:tc>
        <w:tc>
          <w:tcPr>
            <w:tcW w:w="990" w:type="dxa"/>
          </w:tcPr>
          <w:p w:rsidR="003C53E4" w:rsidRDefault="003C53E4" w:rsidP="00C23C2A">
            <w:pPr>
              <w:jc w:val="center"/>
            </w:pPr>
            <w:r>
              <w:t>1</w:t>
            </w:r>
          </w:p>
        </w:tc>
        <w:tc>
          <w:tcPr>
            <w:tcW w:w="3060" w:type="dxa"/>
          </w:tcPr>
          <w:p w:rsidR="003C53E4" w:rsidRDefault="003C53E4" w:rsidP="00C23C2A">
            <w:pPr>
              <w:jc w:val="center"/>
            </w:pPr>
            <w:r>
              <w:t>Primary hepatic</w:t>
            </w:r>
          </w:p>
        </w:tc>
        <w:tc>
          <w:tcPr>
            <w:tcW w:w="2880" w:type="dxa"/>
          </w:tcPr>
          <w:p w:rsidR="003C53E4" w:rsidRPr="00FF596C" w:rsidRDefault="003C53E4" w:rsidP="00C23C2A">
            <w:pPr>
              <w:jc w:val="center"/>
            </w:pPr>
            <w:r w:rsidRPr="00FF596C">
              <w:t>PD-L1 negative</w:t>
            </w:r>
          </w:p>
          <w:p w:rsidR="003C53E4" w:rsidRPr="00FF596C" w:rsidRDefault="003C53E4" w:rsidP="00C23C2A">
            <w:pPr>
              <w:jc w:val="center"/>
            </w:pPr>
            <w:r w:rsidRPr="00FF596C">
              <w:t xml:space="preserve">VEGFR2 positive </w:t>
            </w:r>
          </w:p>
          <w:p w:rsidR="003C53E4" w:rsidRDefault="003C53E4" w:rsidP="00C23C2A">
            <w:pPr>
              <w:jc w:val="center"/>
            </w:pPr>
            <w:r w:rsidRPr="00FF596C">
              <w:t xml:space="preserve">No known </w:t>
            </w:r>
            <w:r>
              <w:t>mutations</w:t>
            </w:r>
          </w:p>
          <w:p w:rsidR="003C53E4" w:rsidRDefault="003C53E4" w:rsidP="00C23C2A">
            <w:pPr>
              <w:jc w:val="center"/>
            </w:pPr>
            <w:r w:rsidRPr="00E53231">
              <w:rPr>
                <w:sz w:val="18"/>
                <w:szCs w:val="18"/>
              </w:rPr>
              <w:t>(295-gene NGS panel)</w:t>
            </w:r>
          </w:p>
        </w:tc>
        <w:tc>
          <w:tcPr>
            <w:tcW w:w="2250" w:type="dxa"/>
          </w:tcPr>
          <w:p w:rsidR="003C53E4" w:rsidRDefault="003C53E4" w:rsidP="00C23C2A">
            <w:pPr>
              <w:jc w:val="center"/>
            </w:pPr>
            <w:r>
              <w:t xml:space="preserve">PD-1 inhibitor + </w:t>
            </w:r>
            <w:proofErr w:type="spellStart"/>
            <w:r>
              <w:t>pazopanib</w:t>
            </w:r>
            <w:proofErr w:type="spellEnd"/>
            <w:r>
              <w:t xml:space="preserve"> + RAK cells</w:t>
            </w:r>
          </w:p>
        </w:tc>
        <w:tc>
          <w:tcPr>
            <w:tcW w:w="2053" w:type="dxa"/>
          </w:tcPr>
          <w:p w:rsidR="003C53E4" w:rsidRDefault="003C53E4" w:rsidP="00C23C2A">
            <w:pPr>
              <w:jc w:val="center"/>
            </w:pPr>
            <w:r>
              <w:t>PR</w:t>
            </w:r>
          </w:p>
        </w:tc>
        <w:tc>
          <w:tcPr>
            <w:tcW w:w="2447" w:type="dxa"/>
          </w:tcPr>
          <w:p w:rsidR="003C53E4" w:rsidRDefault="003C53E4" w:rsidP="00C23C2A">
            <w:pPr>
              <w:jc w:val="center"/>
            </w:pPr>
          </w:p>
        </w:tc>
        <w:tc>
          <w:tcPr>
            <w:tcW w:w="645" w:type="dxa"/>
          </w:tcPr>
          <w:p w:rsidR="003C53E4" w:rsidRDefault="003C53E4" w:rsidP="00C23C2A">
            <w:pPr>
              <w:jc w:val="center"/>
            </w:pPr>
            <w:r>
              <w:fldChar w:fldCharType="begin"/>
            </w:r>
            <w:r>
              <w:instrText xml:space="preserve"> ADDIN ZOTERO_ITEM CSL_CITATION {"citationID":"2scuH10F","properties":{"formattedCitation":"\\super 7\\nosupersub{}","plainCitation":"7","noteIndex":0},"citationItems":[{"id":127,"uris":["http://zotero.org/users/3302913/items/VYXXZ624"],"uri":["http://zotero.org/users/3302913/items/VYXXZ624"],"itemData":{"id":127,"type":"article-journal","abstract":"BACKGROUND: Primary hepatic angiosarcoma (PHA) is a rare and aggressive solid tumor, with high rates of local recurrence and distant metastasis, and poor prognosis. There are no established treatment guidelines for PHA.\nCASE PRESENTATION: A 78-year-old asymptomatic man with PHA that was successfully treated with pazopanib plus PD-1 inhibitor and RetroNectin-activated killer cells (RAK cells). After one month of treatment, there was a clear reduction in the size and number of the liver metastases; and after nearly 15 months, most of the lesions were stable, no new lesions had developed, and the side effect of treatment was minor.\nCONCLUSION: Pazopanib, PD-1 inhibitor and RAK cells could serve as a potential option for the treatment of advanced PHA.","container-title":"BMC cancer","DOI":"10.1186/s12885-018-3996-3","ISSN":"1471-2407","issue":"1","journalAbbreviation":"BMC Cancer","language":"eng","note":"PMID: 29466964\nPMCID: PMC5822655","page":"212","source":"PubMed","title":"Successful treatment with pazopanib plus PD-1 inhibitor and RAK cells for advanced primary hepatic angiosarcoma: a case report","title-short":"Successful treatment with pazopanib plus PD-1 inhibitor and RAK cells for advanced primary hepatic angiosarcoma","volume":"18","author":[{"family":"Qiao","given":"Yu"},{"family":"Yang","given":"Jihong"},{"family":"Liu","given":"Lili"},{"family":"Zeng","given":"Yixin"},{"family":"Ma","given":"Jie"},{"family":"Jia","given":"Jing"},{"family":"Zhang","given":"Li"},{"family":"Li","given":"Xiaoguang"},{"family":"Wu","given":"Peihong"},{"family":"Wang","given":"Wenchao"},{"family":"Liu","given":"Dongge"},{"family":"Chen","given":"Huan"},{"family":"Zhao","given":"Yunbo"},{"family":"Xi","given":"Huan"},{"family":"Wang","given":"Yao"}],"issued":{"date-parts":[["2018"]],"season":"21"}}}],"schema":"https://github.com/citation-style-language/schema/raw/master/csl-citation.json"} </w:instrText>
            </w:r>
            <w:r>
              <w:fldChar w:fldCharType="separate"/>
            </w:r>
            <w:r w:rsidRPr="000D5AF4">
              <w:rPr>
                <w:rFonts w:ascii="Calibri" w:hAnsi="Calibri" w:cs="Times New Roman"/>
                <w:szCs w:val="24"/>
                <w:vertAlign w:val="superscript"/>
              </w:rPr>
              <w:t>7</w:t>
            </w:r>
            <w:r>
              <w:fldChar w:fldCharType="end"/>
            </w:r>
          </w:p>
        </w:tc>
      </w:tr>
      <w:tr w:rsidR="003C53E4" w:rsidTr="00C23C2A">
        <w:tc>
          <w:tcPr>
            <w:tcW w:w="720" w:type="dxa"/>
          </w:tcPr>
          <w:p w:rsidR="003C53E4" w:rsidRDefault="003C53E4" w:rsidP="00C23C2A">
            <w:pPr>
              <w:jc w:val="center"/>
            </w:pPr>
            <w:r>
              <w:t>2018</w:t>
            </w:r>
          </w:p>
        </w:tc>
        <w:tc>
          <w:tcPr>
            <w:tcW w:w="990" w:type="dxa"/>
          </w:tcPr>
          <w:p w:rsidR="003C53E4" w:rsidRDefault="003C53E4" w:rsidP="00C23C2A">
            <w:pPr>
              <w:jc w:val="center"/>
            </w:pPr>
            <w:r>
              <w:t>1</w:t>
            </w:r>
          </w:p>
        </w:tc>
        <w:tc>
          <w:tcPr>
            <w:tcW w:w="3060" w:type="dxa"/>
          </w:tcPr>
          <w:p w:rsidR="003C53E4" w:rsidRDefault="003C53E4" w:rsidP="00C23C2A">
            <w:pPr>
              <w:jc w:val="center"/>
            </w:pPr>
            <w:r>
              <w:t>Cutaneous retro-auricular with lymphatic recurrence</w:t>
            </w:r>
          </w:p>
        </w:tc>
        <w:tc>
          <w:tcPr>
            <w:tcW w:w="2880" w:type="dxa"/>
          </w:tcPr>
          <w:p w:rsidR="003C53E4" w:rsidRDefault="003C53E4" w:rsidP="00C23C2A">
            <w:pPr>
              <w:jc w:val="center"/>
            </w:pPr>
            <w:r>
              <w:t>PD-L1 positive</w:t>
            </w:r>
          </w:p>
          <w:p w:rsidR="003C53E4" w:rsidRPr="00E53231" w:rsidRDefault="003C53E4" w:rsidP="00C23C2A">
            <w:pPr>
              <w:jc w:val="center"/>
              <w:rPr>
                <w:sz w:val="18"/>
                <w:szCs w:val="18"/>
              </w:rPr>
            </w:pPr>
            <w:r w:rsidRPr="00E53231">
              <w:rPr>
                <w:sz w:val="18"/>
                <w:szCs w:val="18"/>
              </w:rPr>
              <w:t>(22C3 and 28-8 antibodies, 10% cells)</w:t>
            </w:r>
          </w:p>
          <w:p w:rsidR="003C53E4" w:rsidRDefault="003C53E4" w:rsidP="00C23C2A">
            <w:pPr>
              <w:jc w:val="center"/>
              <w:rPr>
                <w:iCs/>
              </w:rPr>
            </w:pPr>
            <w:r w:rsidRPr="00E53231">
              <w:rPr>
                <w:i/>
              </w:rPr>
              <w:t>TP53</w:t>
            </w:r>
            <w:r>
              <w:t xml:space="preserve"> </w:t>
            </w:r>
            <w:r>
              <w:rPr>
                <w:iCs/>
              </w:rPr>
              <w:t>mutation</w:t>
            </w:r>
          </w:p>
          <w:p w:rsidR="003C53E4" w:rsidRPr="00E53231" w:rsidRDefault="003C53E4" w:rsidP="00C23C2A">
            <w:pPr>
              <w:jc w:val="center"/>
              <w:rPr>
                <w:sz w:val="18"/>
                <w:szCs w:val="18"/>
              </w:rPr>
            </w:pPr>
            <w:r w:rsidRPr="00E53231">
              <w:rPr>
                <w:iCs/>
                <w:sz w:val="18"/>
                <w:szCs w:val="18"/>
              </w:rPr>
              <w:t>(17-gene NGS panel)</w:t>
            </w:r>
          </w:p>
        </w:tc>
        <w:tc>
          <w:tcPr>
            <w:tcW w:w="2250" w:type="dxa"/>
          </w:tcPr>
          <w:p w:rsidR="003C53E4" w:rsidRDefault="003C53E4" w:rsidP="00C23C2A">
            <w:pPr>
              <w:jc w:val="center"/>
            </w:pPr>
            <w:proofErr w:type="spellStart"/>
            <w:r>
              <w:t>Pembrolizumab</w:t>
            </w:r>
            <w:proofErr w:type="spellEnd"/>
          </w:p>
        </w:tc>
        <w:tc>
          <w:tcPr>
            <w:tcW w:w="2053" w:type="dxa"/>
          </w:tcPr>
          <w:p w:rsidR="003C53E4" w:rsidRDefault="003C53E4" w:rsidP="00C23C2A">
            <w:pPr>
              <w:jc w:val="center"/>
            </w:pPr>
            <w:r>
              <w:t>CR</w:t>
            </w:r>
          </w:p>
        </w:tc>
        <w:tc>
          <w:tcPr>
            <w:tcW w:w="2447" w:type="dxa"/>
          </w:tcPr>
          <w:p w:rsidR="003C53E4" w:rsidRDefault="003C53E4" w:rsidP="00C23C2A">
            <w:pPr>
              <w:jc w:val="center"/>
            </w:pPr>
          </w:p>
        </w:tc>
        <w:tc>
          <w:tcPr>
            <w:tcW w:w="645" w:type="dxa"/>
          </w:tcPr>
          <w:p w:rsidR="003C53E4" w:rsidRDefault="003C53E4" w:rsidP="00C23C2A">
            <w:pPr>
              <w:jc w:val="center"/>
            </w:pPr>
            <w:r>
              <w:fldChar w:fldCharType="begin"/>
            </w:r>
            <w:r>
              <w:instrText xml:space="preserve"> ADDIN ZOTERO_ITEM CSL_CITATION {"citationID":"MNjTmQhe","properties":{"formattedCitation":"\\super 8\\nosupersub{}","plainCitation":"8","noteIndex":0},"citationItems":[{"id":122,"uris":["http://zotero.org/users/3302913/items/DMMBHYJK"],"uri":["http://zotero.org/users/3302913/items/DMMBHYJK"],"itemData":{"id":122,"type":"article-journal","container-title":"JCO Precision Oncology","DOI":"10.1200/PO.17.00107","ISSN":"2473-4284","issue":"2","journalAbbreviation":"JCO Precision Oncology","page":"1-7","source":"ascopubs.org (Atypon)","title":"Dramatic Response of a PD-L1–Positive Advanced Angiosarcoma of the Scalp to Pembrolizumab","author":[{"family":"Hamacher","given":"Rainer"},{"family":"Kämpfe","given":"Dietrich"},{"family":"Reuter-Jessen","given":"Kirsten"},{"family":"Pöttgen","given":"Christoph"},{"family":"Podleska","given":"Lars E."},{"family":"Farzaliyev","given":"Farhad"},{"family":"Steinau","given":"Hans-Ulrich"},{"family":"Schuler","given":"Martin"},{"family":"Schildhaus","given":"Hans-Ulrich"},{"family":"Bauer","given":"Sebastian"}],"issued":{"date-parts":[["2018",5,16]]}}}],"schema":"https://github.com/citation-style-language/schema/raw/master/csl-citation.json"} </w:instrText>
            </w:r>
            <w:r>
              <w:fldChar w:fldCharType="separate"/>
            </w:r>
            <w:r w:rsidRPr="000D5AF4">
              <w:rPr>
                <w:rFonts w:ascii="Calibri" w:hAnsi="Calibri" w:cs="Times New Roman"/>
                <w:szCs w:val="24"/>
                <w:vertAlign w:val="superscript"/>
              </w:rPr>
              <w:t>8</w:t>
            </w:r>
            <w:r>
              <w:fldChar w:fldCharType="end"/>
            </w:r>
          </w:p>
        </w:tc>
      </w:tr>
      <w:tr w:rsidR="003C53E4" w:rsidTr="00C23C2A">
        <w:tc>
          <w:tcPr>
            <w:tcW w:w="720" w:type="dxa"/>
          </w:tcPr>
          <w:p w:rsidR="003C53E4" w:rsidRDefault="003C53E4" w:rsidP="00C23C2A">
            <w:pPr>
              <w:jc w:val="center"/>
            </w:pPr>
            <w:r>
              <w:t>2019</w:t>
            </w:r>
          </w:p>
        </w:tc>
        <w:tc>
          <w:tcPr>
            <w:tcW w:w="990" w:type="dxa"/>
          </w:tcPr>
          <w:p w:rsidR="003C53E4" w:rsidRDefault="003C53E4" w:rsidP="00C23C2A">
            <w:pPr>
              <w:jc w:val="center"/>
            </w:pPr>
            <w:r>
              <w:t>7</w:t>
            </w:r>
          </w:p>
        </w:tc>
        <w:tc>
          <w:tcPr>
            <w:tcW w:w="3060" w:type="dxa"/>
          </w:tcPr>
          <w:p w:rsidR="003C53E4" w:rsidRDefault="003C53E4" w:rsidP="00C23C2A">
            <w:pPr>
              <w:jc w:val="center"/>
            </w:pPr>
            <w:r>
              <w:t>Cutaneous face (n=2)</w:t>
            </w:r>
          </w:p>
          <w:p w:rsidR="003C53E4" w:rsidRDefault="003C53E4" w:rsidP="00C23C2A">
            <w:pPr>
              <w:jc w:val="center"/>
            </w:pPr>
            <w:r>
              <w:t>Cutaneous scalp (n=3)</w:t>
            </w:r>
          </w:p>
          <w:p w:rsidR="003C53E4" w:rsidRDefault="003C53E4" w:rsidP="00C23C2A">
            <w:pPr>
              <w:jc w:val="center"/>
            </w:pPr>
            <w:r>
              <w:t>Primary breast (n=1)</w:t>
            </w:r>
          </w:p>
          <w:p w:rsidR="003C53E4" w:rsidRDefault="003C53E4" w:rsidP="00C23C2A">
            <w:pPr>
              <w:jc w:val="center"/>
            </w:pPr>
            <w:r>
              <w:t>Radiation-induced breast (n=1)</w:t>
            </w:r>
          </w:p>
          <w:p w:rsidR="003C53E4" w:rsidRPr="00174F99" w:rsidRDefault="003C53E4" w:rsidP="00C23C2A">
            <w:pPr>
              <w:jc w:val="center"/>
            </w:pPr>
            <w:r>
              <w:t>(all advanced disease)</w:t>
            </w:r>
          </w:p>
        </w:tc>
        <w:tc>
          <w:tcPr>
            <w:tcW w:w="2880" w:type="dxa"/>
          </w:tcPr>
          <w:p w:rsidR="003C53E4" w:rsidRPr="00C733BB" w:rsidRDefault="003C53E4" w:rsidP="00C23C2A">
            <w:pPr>
              <w:jc w:val="center"/>
              <w:rPr>
                <w:b/>
              </w:rPr>
            </w:pPr>
            <w:r w:rsidRPr="00C733BB">
              <w:rPr>
                <w:b/>
              </w:rPr>
              <w:t>Patient with CR:</w:t>
            </w:r>
          </w:p>
          <w:p w:rsidR="003C53E4" w:rsidRPr="00C733BB" w:rsidRDefault="003C53E4" w:rsidP="00C23C2A">
            <w:pPr>
              <w:jc w:val="center"/>
            </w:pPr>
            <w:r>
              <w:t>PD-L1 positive</w:t>
            </w:r>
          </w:p>
          <w:p w:rsidR="003C53E4" w:rsidRDefault="003C53E4" w:rsidP="00C23C2A">
            <w:pPr>
              <w:jc w:val="center"/>
              <w:rPr>
                <w:i/>
                <w:iCs/>
              </w:rPr>
            </w:pPr>
            <w:r>
              <w:rPr>
                <w:i/>
                <w:iCs/>
              </w:rPr>
              <w:t>NBPF10</w:t>
            </w:r>
            <w:r>
              <w:t xml:space="preserve">, </w:t>
            </w:r>
            <w:r>
              <w:rPr>
                <w:i/>
                <w:iCs/>
              </w:rPr>
              <w:t>NBPF15</w:t>
            </w:r>
            <w:r>
              <w:t xml:space="preserve">, </w:t>
            </w:r>
            <w:r>
              <w:rPr>
                <w:i/>
                <w:iCs/>
              </w:rPr>
              <w:t>ZNF678</w:t>
            </w:r>
            <w:r>
              <w:t xml:space="preserve">, </w:t>
            </w:r>
            <w:r>
              <w:rPr>
                <w:i/>
                <w:iCs/>
              </w:rPr>
              <w:t>VPS8</w:t>
            </w:r>
            <w:r>
              <w:t xml:space="preserve">, </w:t>
            </w:r>
            <w:r>
              <w:rPr>
                <w:i/>
                <w:iCs/>
              </w:rPr>
              <w:t>PCLO</w:t>
            </w:r>
            <w:r>
              <w:t xml:space="preserve"> and </w:t>
            </w:r>
            <w:r>
              <w:rPr>
                <w:i/>
                <w:iCs/>
              </w:rPr>
              <w:t xml:space="preserve">ABCB1 </w:t>
            </w:r>
            <w:r w:rsidRPr="00C733BB">
              <w:rPr>
                <w:iCs/>
              </w:rPr>
              <w:t>mutations</w:t>
            </w:r>
          </w:p>
          <w:p w:rsidR="003C53E4" w:rsidRPr="00927E7C" w:rsidRDefault="003C53E4" w:rsidP="00C23C2A">
            <w:pPr>
              <w:jc w:val="center"/>
              <w:rPr>
                <w:iCs/>
              </w:rPr>
            </w:pPr>
            <w:r w:rsidRPr="00927E7C">
              <w:rPr>
                <w:iCs/>
              </w:rPr>
              <w:t>TMB low</w:t>
            </w:r>
          </w:p>
          <w:p w:rsidR="003C53E4" w:rsidRDefault="003C53E4" w:rsidP="00C23C2A">
            <w:pPr>
              <w:jc w:val="center"/>
              <w:rPr>
                <w:iCs/>
                <w:sz w:val="18"/>
                <w:szCs w:val="18"/>
              </w:rPr>
            </w:pPr>
            <w:r w:rsidRPr="00927E7C">
              <w:rPr>
                <w:iCs/>
                <w:sz w:val="18"/>
                <w:szCs w:val="18"/>
              </w:rPr>
              <w:t>(NGS</w:t>
            </w:r>
            <w:r>
              <w:rPr>
                <w:iCs/>
                <w:sz w:val="18"/>
                <w:szCs w:val="18"/>
              </w:rPr>
              <w:t xml:space="preserve"> whole exome)</w:t>
            </w:r>
          </w:p>
          <w:p w:rsidR="003C53E4" w:rsidRDefault="003C53E4" w:rsidP="00C23C2A">
            <w:pPr>
              <w:jc w:val="center"/>
              <w:rPr>
                <w:b/>
              </w:rPr>
            </w:pPr>
            <w:r w:rsidRPr="00C733BB">
              <w:rPr>
                <w:b/>
              </w:rPr>
              <w:t xml:space="preserve">Patient with </w:t>
            </w:r>
            <w:r>
              <w:rPr>
                <w:b/>
              </w:rPr>
              <w:t>cutaneous PR</w:t>
            </w:r>
            <w:r w:rsidRPr="00C733BB">
              <w:rPr>
                <w:b/>
              </w:rPr>
              <w:t>:</w:t>
            </w:r>
          </w:p>
          <w:p w:rsidR="003C53E4" w:rsidRDefault="003C53E4" w:rsidP="00C23C2A">
            <w:pPr>
              <w:jc w:val="center"/>
            </w:pPr>
            <w:r w:rsidRPr="00C733BB">
              <w:rPr>
                <w:i/>
              </w:rPr>
              <w:t>CDKN2A/B, CHEK2, DNMT3A, FANCD2, MLL3</w:t>
            </w:r>
            <w:r>
              <w:rPr>
                <w:i/>
              </w:rPr>
              <w:t>,</w:t>
            </w:r>
            <w:r w:rsidRPr="00C733BB">
              <w:rPr>
                <w:i/>
              </w:rPr>
              <w:t xml:space="preserve"> and TP53</w:t>
            </w:r>
            <w:r>
              <w:t xml:space="preserve"> mutations</w:t>
            </w:r>
          </w:p>
          <w:p w:rsidR="003C53E4" w:rsidRDefault="003C53E4" w:rsidP="00C23C2A">
            <w:pPr>
              <w:jc w:val="center"/>
            </w:pPr>
            <w:r>
              <w:t>TMB intermediate</w:t>
            </w:r>
          </w:p>
          <w:p w:rsidR="003C53E4" w:rsidRPr="00C733BB" w:rsidRDefault="003C53E4" w:rsidP="00C23C2A">
            <w:pPr>
              <w:jc w:val="center"/>
              <w:rPr>
                <w:b/>
                <w:sz w:val="18"/>
                <w:szCs w:val="18"/>
              </w:rPr>
            </w:pPr>
            <w:r w:rsidRPr="00C733BB">
              <w:rPr>
                <w:sz w:val="18"/>
                <w:szCs w:val="18"/>
              </w:rPr>
              <w:t xml:space="preserve">(NGS </w:t>
            </w:r>
            <w:proofErr w:type="spellStart"/>
            <w:r w:rsidRPr="00C733BB">
              <w:rPr>
                <w:sz w:val="18"/>
                <w:szCs w:val="18"/>
              </w:rPr>
              <w:t>FoundationOne</w:t>
            </w:r>
            <w:proofErr w:type="spellEnd"/>
            <w:r w:rsidRPr="00C733BB">
              <w:rPr>
                <w:sz w:val="18"/>
                <w:szCs w:val="18"/>
              </w:rPr>
              <w:t>)</w:t>
            </w:r>
          </w:p>
          <w:p w:rsidR="003C53E4" w:rsidRDefault="003C53E4" w:rsidP="00C23C2A">
            <w:pPr>
              <w:jc w:val="center"/>
              <w:rPr>
                <w:b/>
              </w:rPr>
            </w:pPr>
            <w:r w:rsidRPr="00C733BB">
              <w:rPr>
                <w:b/>
              </w:rPr>
              <w:t xml:space="preserve">Patient with </w:t>
            </w:r>
            <w:r>
              <w:rPr>
                <w:b/>
              </w:rPr>
              <w:t>cutaneous PR</w:t>
            </w:r>
            <w:r w:rsidRPr="00C733BB">
              <w:rPr>
                <w:b/>
              </w:rPr>
              <w:t>:</w:t>
            </w:r>
          </w:p>
          <w:p w:rsidR="003C53E4" w:rsidRDefault="003C53E4" w:rsidP="00C23C2A">
            <w:pPr>
              <w:jc w:val="center"/>
            </w:pPr>
            <w:r w:rsidRPr="00C733BB">
              <w:rPr>
                <w:i/>
              </w:rPr>
              <w:t>CRKL, DNMT3A, MAPK1, SF3B1 and ZRSR2</w:t>
            </w:r>
            <w:r>
              <w:t xml:space="preserve"> mutations</w:t>
            </w:r>
          </w:p>
          <w:p w:rsidR="003C53E4" w:rsidRDefault="003C53E4" w:rsidP="00C23C2A">
            <w:pPr>
              <w:jc w:val="center"/>
            </w:pPr>
            <w:r>
              <w:t>TMB intermediate</w:t>
            </w:r>
          </w:p>
          <w:p w:rsidR="003C53E4" w:rsidRPr="00927E7C" w:rsidRDefault="003C53E4" w:rsidP="00C23C2A">
            <w:pPr>
              <w:jc w:val="center"/>
              <w:rPr>
                <w:sz w:val="18"/>
                <w:szCs w:val="18"/>
              </w:rPr>
            </w:pPr>
            <w:r w:rsidRPr="00C733BB">
              <w:rPr>
                <w:sz w:val="18"/>
                <w:szCs w:val="18"/>
              </w:rPr>
              <w:t xml:space="preserve">(NGS </w:t>
            </w:r>
            <w:proofErr w:type="spellStart"/>
            <w:r w:rsidRPr="00C733BB">
              <w:rPr>
                <w:sz w:val="18"/>
                <w:szCs w:val="18"/>
              </w:rPr>
              <w:t>FoundationOne</w:t>
            </w:r>
            <w:proofErr w:type="spellEnd"/>
            <w:r w:rsidRPr="00C733BB">
              <w:rPr>
                <w:sz w:val="18"/>
                <w:szCs w:val="18"/>
              </w:rPr>
              <w:t>)</w:t>
            </w:r>
          </w:p>
        </w:tc>
        <w:tc>
          <w:tcPr>
            <w:tcW w:w="2250" w:type="dxa"/>
          </w:tcPr>
          <w:p w:rsidR="003C53E4" w:rsidRDefault="003C53E4" w:rsidP="00C23C2A">
            <w:pPr>
              <w:jc w:val="center"/>
            </w:pPr>
            <w:proofErr w:type="spellStart"/>
            <w:r>
              <w:t>P</w:t>
            </w:r>
            <w:r w:rsidRPr="00174F99">
              <w:t>embrolizumab</w:t>
            </w:r>
            <w:proofErr w:type="spellEnd"/>
            <w:r w:rsidRPr="00174F99">
              <w:t xml:space="preserve"> (n=4)</w:t>
            </w:r>
          </w:p>
          <w:p w:rsidR="003C53E4" w:rsidRDefault="003C53E4" w:rsidP="00C23C2A">
            <w:pPr>
              <w:jc w:val="center"/>
            </w:pPr>
            <w:proofErr w:type="spellStart"/>
            <w:r>
              <w:t>P</w:t>
            </w:r>
            <w:r w:rsidRPr="00174F99">
              <w:t>embrolizumab</w:t>
            </w:r>
            <w:proofErr w:type="spellEnd"/>
            <w:r w:rsidRPr="00174F99">
              <w:t xml:space="preserve"> + </w:t>
            </w:r>
            <w:proofErr w:type="spellStart"/>
            <w:r>
              <w:t>a</w:t>
            </w:r>
            <w:r w:rsidRPr="00174F99">
              <w:t>xitinib</w:t>
            </w:r>
            <w:proofErr w:type="spellEnd"/>
            <w:r w:rsidRPr="00174F99">
              <w:t xml:space="preserve"> </w:t>
            </w:r>
            <w:r>
              <w:t>(</w:t>
            </w:r>
            <w:r w:rsidRPr="00174F99">
              <w:t>n=</w:t>
            </w:r>
            <w:r>
              <w:t>1</w:t>
            </w:r>
            <w:r w:rsidRPr="00174F99">
              <w:t>)</w:t>
            </w:r>
          </w:p>
          <w:p w:rsidR="003C53E4" w:rsidRDefault="003C53E4" w:rsidP="00C23C2A">
            <w:pPr>
              <w:jc w:val="center"/>
            </w:pPr>
            <w:r w:rsidRPr="00174F99">
              <w:t xml:space="preserve">CTLA-4 inhibitor </w:t>
            </w:r>
            <w:r>
              <w:t>(</w:t>
            </w:r>
            <w:r w:rsidRPr="00174F99">
              <w:t>n=2)</w:t>
            </w:r>
          </w:p>
        </w:tc>
        <w:tc>
          <w:tcPr>
            <w:tcW w:w="2053" w:type="dxa"/>
          </w:tcPr>
          <w:p w:rsidR="003C53E4" w:rsidRDefault="003C53E4" w:rsidP="00C23C2A">
            <w:pPr>
              <w:jc w:val="center"/>
            </w:pPr>
            <w:r>
              <w:t>Objective responses in 5 of 7 patients (includes 1 CR)</w:t>
            </w:r>
          </w:p>
        </w:tc>
        <w:tc>
          <w:tcPr>
            <w:tcW w:w="2447" w:type="dxa"/>
          </w:tcPr>
          <w:p w:rsidR="003C53E4" w:rsidRDefault="003C53E4" w:rsidP="00C23C2A">
            <w:pPr>
              <w:jc w:val="center"/>
            </w:pPr>
            <w:r>
              <w:t xml:space="preserve">Response was observed in 2 advanced facial cutaneous (includes a CR), 2 scalp cutaneous and 1 radiation-induced breast </w:t>
            </w:r>
            <w:proofErr w:type="spellStart"/>
            <w:r>
              <w:t>angiosarcomas</w:t>
            </w:r>
            <w:proofErr w:type="spellEnd"/>
            <w:r>
              <w:t>.</w:t>
            </w:r>
          </w:p>
        </w:tc>
        <w:tc>
          <w:tcPr>
            <w:tcW w:w="645" w:type="dxa"/>
          </w:tcPr>
          <w:p w:rsidR="003C53E4" w:rsidRDefault="003C53E4" w:rsidP="00C23C2A">
            <w:pPr>
              <w:jc w:val="center"/>
            </w:pPr>
            <w:r>
              <w:fldChar w:fldCharType="begin"/>
            </w:r>
            <w:r>
              <w:instrText xml:space="preserve"> ADDIN ZOTERO_ITEM CSL_CITATION {"citationID":"W1lx9Zzt","properties":{"formattedCitation":"\\super 5\\nosupersub{}","plainCitation":"5","noteIndex":0},"citationItems":[{"id":128,"uris":["http://zotero.org/users/3302913/items/S63MSSLG"],"uri":["http://zotero.org/users/3302913/items/S63MSSLG"],"itemData":{"id":128,"type":"article-journal","abstract":"BACKGROUND: Angiosarcoma is an uncommon endothelial malignancy and a highly aggressive soft tissue sarcoma. Due to its infiltrative nature, successful management of localized angiosarcoma is often challenging. Systemic chemotherapy is used in the metastatic setting and occasionally in patients with high-risk localized disease in neoadjuvant or adjuvant settings. However, responses tend to be short-lived and most patients succumb to metastatic disease. Novel therapies are needed for patients with angiosarcomas.\nMETHODS: We performed a retrospective analysis of patients with locally advanced or metastatic angiosarcoma, who were treated with checkpoint inhibitors at our institution. We collected their clinical information and outcome measurements. In one patient with achieved complete response, we analyzed circulating and infiltrating T cells within peripheral blood and tumor tissue.\nRESULTS: We have treated seven angiosarcoma (AS) patients with checkpoint inhibitors either in the context of clinical trials or off label [Pembrolizumab + Axitinib (NCT02636725; n = 1), AGEN1884, a CTLA-4 inhibitor (NCT02694822; n = 2), Pembrolizumab (n = 4)]. Five patients had cutaneous angiosarcoma, one primary breast angiosarcoma and one radiation-associated breast angiosarcoma. At 12 weeks, 5/7 patients (71%) had partial response of their lesions either on imaging and/or clinical exam and two (29%) had progressive disease. 6/7 patients are alive to date and, thus far, 3/7 patients (43%) have progressed (median 3.4 months)- one achieved partial response after pembrolizumab was switched to ongoing Nivolumab/Ipilimumab, one died of progressive disease at 31 weeks (primary breast angiosarcoma) and one was placed on pazopanib. One patient had a complete response (CR) following extended treatment with monotherapy AGEN1884. No patient experienced any ≥ grade 2 toxicities.\nCONCLUSIONS: This case series underscores the value of targeted immunotherapy in treating angiosarcoma. It also identifies genetic heterogeneity of cutaneous angiosarcomas and discusses specific genetic findings that may explain reported benefits from immunotherapy.","container-title":"Journal for Immunotherapy of Cancer","DOI":"10.1186/s40425-019-0689-7","ISSN":"2051-1426","issue":"1","journalAbbreviation":"J Immunother Cancer","language":"eng","note":"PMID: 31395100\nPMCID: PMC6686562","page":"213","source":"PubMed","title":"Angiosarcoma patients treated with immune checkpoint inhibitors: a case series of seven patients from a single institution","title-short":"Angiosarcoma patients treated with immune checkpoint inhibitors","volume":"7","author":[{"family":"Florou","given":"Vaia"},{"family":"Rosenberg","given":"Andrew E."},{"family":"Wieder","given":"Eric"},{"family":"Komanduri","given":"Krishna V."},{"family":"Kolonias","given":"Despina"},{"family":"Uduman","given":"Mohamed"},{"family":"Castle","given":"John C."},{"family":"Buell","given":"Jennifer S."},{"family":"Trent","given":"Jonathan C."},{"family":"Wilky","given":"Breelyn A."}],"issued":{"date-parts":[["2019",8,8]]}}}],"schema":"https://github.com/citation-style-language/schema/raw/master/csl-citation.json"} </w:instrText>
            </w:r>
            <w:r>
              <w:fldChar w:fldCharType="separate"/>
            </w:r>
            <w:r w:rsidRPr="000D5AF4">
              <w:rPr>
                <w:rFonts w:ascii="Calibri" w:hAnsi="Calibri" w:cs="Times New Roman"/>
                <w:szCs w:val="24"/>
                <w:vertAlign w:val="superscript"/>
              </w:rPr>
              <w:t>5</w:t>
            </w:r>
            <w:r>
              <w:fldChar w:fldCharType="end"/>
            </w:r>
          </w:p>
        </w:tc>
      </w:tr>
    </w:tbl>
    <w:p w:rsidR="005910AF" w:rsidRDefault="003C53E4" w:rsidP="003C53E4">
      <w:pPr>
        <w:ind w:left="-900" w:right="-1080"/>
      </w:pPr>
      <w:r w:rsidRPr="002A4945">
        <w:rPr>
          <w:b/>
        </w:rPr>
        <w:t>Abbreviations:</w:t>
      </w:r>
      <w:r w:rsidRPr="002A4945">
        <w:t xml:space="preserve">  CR</w:t>
      </w:r>
      <w:r w:rsidRPr="00882387">
        <w:t xml:space="preserve"> = complete remission; </w:t>
      </w:r>
      <w:r>
        <w:t xml:space="preserve">CTLA-4 = </w:t>
      </w:r>
      <w:r w:rsidRPr="002A4945">
        <w:t>cytotoxic T-lymphocyte-associated protein 4</w:t>
      </w:r>
      <w:r>
        <w:t xml:space="preserve">; NGS = next-generation sequencing; PD-1 = </w:t>
      </w:r>
      <w:r w:rsidRPr="002A4945">
        <w:t>Programmed cell death 1</w:t>
      </w:r>
      <w:r>
        <w:t xml:space="preserve">; PD-L1 = </w:t>
      </w:r>
      <w:r>
        <w:rPr>
          <w:rStyle w:val="e24kjd"/>
        </w:rPr>
        <w:t xml:space="preserve">Programmed death </w:t>
      </w:r>
      <w:r w:rsidRPr="002A4945">
        <w:rPr>
          <w:rStyle w:val="e24kjd"/>
          <w:bCs/>
        </w:rPr>
        <w:t>ligand 1;</w:t>
      </w:r>
      <w:r>
        <w:rPr>
          <w:rStyle w:val="e24kjd"/>
          <w:b/>
          <w:bCs/>
        </w:rPr>
        <w:t xml:space="preserve"> </w:t>
      </w:r>
      <w:r w:rsidRPr="00882387">
        <w:t>PR = partial remission</w:t>
      </w:r>
      <w:r>
        <w:t>; TMB = tumor mutation burden.</w:t>
      </w:r>
    </w:p>
    <w:sectPr w:rsidR="005910AF" w:rsidSect="0072393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3E4"/>
    <w:rsid w:val="003C53E4"/>
    <w:rsid w:val="005910A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DA4DF"/>
  <w15:chartTrackingRefBased/>
  <w15:docId w15:val="{7C8FE2D0-A518-4E0D-BD47-32757D6BB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53E4"/>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C53E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24kjd">
    <w:name w:val="e24kjd"/>
    <w:basedOn w:val="Policepardfaut"/>
    <w:rsid w:val="003C53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53</Words>
  <Characters>9645</Characters>
  <Application>Microsoft Office Word</Application>
  <DocSecurity>0</DocSecurity>
  <Lines>80</Lines>
  <Paragraphs>22</Paragraphs>
  <ScaleCrop>false</ScaleCrop>
  <HeadingPairs>
    <vt:vector size="2" baseType="variant">
      <vt:variant>
        <vt:lpstr>Titre</vt:lpstr>
      </vt:variant>
      <vt:variant>
        <vt:i4>1</vt:i4>
      </vt:variant>
    </vt:vector>
  </HeadingPairs>
  <TitlesOfParts>
    <vt:vector size="1" baseType="lpstr">
      <vt:lpstr/>
    </vt:vector>
  </TitlesOfParts>
  <Company>HUS</Company>
  <LinksUpToDate>false</LinksUpToDate>
  <CharactersWithSpaces>11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ICHARD Amélie</dc:creator>
  <cp:keywords/>
  <dc:description/>
  <cp:lastModifiedBy>BOICHARD Amélie</cp:lastModifiedBy>
  <cp:revision>1</cp:revision>
  <dcterms:created xsi:type="dcterms:W3CDTF">2020-06-09T16:02:00Z</dcterms:created>
  <dcterms:modified xsi:type="dcterms:W3CDTF">2020-06-09T16:03:00Z</dcterms:modified>
</cp:coreProperties>
</file>